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F4DD8" w14:textId="76E7E1D1" w:rsidR="0085020A" w:rsidRDefault="0085020A" w:rsidP="007A334E">
      <w:pPr>
        <w:spacing w:line="360" w:lineRule="auto"/>
        <w:ind w:firstLine="0"/>
        <w:rPr>
          <w:sz w:val="22"/>
          <w:szCs w:val="22"/>
        </w:rPr>
      </w:pPr>
      <w:r w:rsidRPr="0085020A">
        <w:rPr>
          <w:sz w:val="22"/>
          <w:szCs w:val="22"/>
        </w:rPr>
        <w:t>Text_S</w:t>
      </w:r>
      <w:r>
        <w:rPr>
          <w:sz w:val="22"/>
          <w:szCs w:val="22"/>
        </w:rPr>
        <w:t>1</w:t>
      </w:r>
      <w:r w:rsidRPr="0085020A">
        <w:rPr>
          <w:sz w:val="22"/>
          <w:szCs w:val="22"/>
        </w:rPr>
        <w:t xml:space="preserve">: Instructions for Experiment </w:t>
      </w:r>
      <w:r>
        <w:rPr>
          <w:sz w:val="22"/>
          <w:szCs w:val="22"/>
        </w:rPr>
        <w:t>1</w:t>
      </w:r>
      <w:r w:rsidR="005C2DC3">
        <w:rPr>
          <w:sz w:val="22"/>
          <w:szCs w:val="22"/>
        </w:rPr>
        <w:t xml:space="preserve"> </w:t>
      </w:r>
      <w:r w:rsidR="007A334E">
        <w:rPr>
          <w:sz w:val="22"/>
          <w:szCs w:val="22"/>
        </w:rPr>
        <w:t xml:space="preserve">for </w:t>
      </w:r>
      <w:bookmarkStart w:id="0" w:name="_GoBack"/>
      <w:bookmarkEnd w:id="0"/>
      <w:r w:rsidR="005C2DC3">
        <w:rPr>
          <w:sz w:val="22"/>
          <w:szCs w:val="22"/>
        </w:rPr>
        <w:t>the computer condition.</w:t>
      </w:r>
    </w:p>
    <w:p w14:paraId="6845ABD1" w14:textId="77777777" w:rsidR="00FD0474" w:rsidRPr="00CB13CD" w:rsidRDefault="00FD0474" w:rsidP="00FD0474">
      <w:pPr>
        <w:spacing w:line="360" w:lineRule="auto"/>
        <w:ind w:firstLine="0"/>
        <w:rPr>
          <w:sz w:val="22"/>
          <w:szCs w:val="22"/>
        </w:rPr>
      </w:pPr>
    </w:p>
    <w:p w14:paraId="5506B495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You will now have the chance to participate in one out of two cash-prize lotteries.  Forty participants (including you) with similar high scores will participate in these lotteries.</w:t>
      </w:r>
    </w:p>
    <w:p w14:paraId="7D4A89A6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You may choose one of the following lotteries:</w:t>
      </w:r>
    </w:p>
    <w:p w14:paraId="2F8F971F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(1)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</w:t>
      </w:r>
    </w:p>
    <w:p w14:paraId="32A556CE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hase 1: One trial of the IQP task.</w:t>
      </w:r>
    </w:p>
    <w:p w14:paraId="0BFFEED0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This trial is different from the task you just performed! Instead of you estimating how many dots compose the target, a computer program will estimate the number of dots for you.  The chance of the computer program making a correct estimation is close to 99%.  The estimation made by the software will serve as your estimation of the number of dots.</w:t>
      </w:r>
      <w:r w:rsidRPr="00CB13CD">
        <w:rPr>
          <w:rStyle w:val="FootnoteReference"/>
          <w:sz w:val="22"/>
          <w:szCs w:val="22"/>
        </w:rPr>
        <w:footnoteReference w:id="1"/>
      </w:r>
    </w:p>
    <w:p w14:paraId="74794A19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hase 2: Of all participants with a correct estimation, one winner will be randomly selected to receive a prize of 100 IS.</w:t>
      </w:r>
    </w:p>
    <w:p w14:paraId="6C1C852F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(2)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 </w:t>
      </w:r>
    </w:p>
    <w:p w14:paraId="1D2E4FB1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hase 1: One trial of the IQP task.</w:t>
      </w:r>
    </w:p>
    <w:p w14:paraId="14B3F745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This trial is different from the task you just performed! Instead of you estimating how many dots compose the target, a computer program will estimate the number of dots for you.  The chance of the software making a correct estimation is close to 99%.  The estimation made by the program will serve as your estimation of the number of dots.</w:t>
      </w:r>
    </w:p>
    <w:p w14:paraId="5721CDDC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hase 2: Of all participants with a correct estimation, one winner will be randomly selected to receive a prize of 200 IS.</w:t>
      </w:r>
    </w:p>
    <w:p w14:paraId="46E348D0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lease note: Phase 1 is identical in both games.</w:t>
      </w:r>
    </w:p>
    <w:p w14:paraId="186D2FE0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</w:p>
    <w:p w14:paraId="2FD275D3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Which game do you choose to enter – the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 or the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? </w:t>
      </w:r>
    </w:p>
    <w:p w14:paraId="37FEE423" w14:textId="77777777" w:rsidR="00C26DDD" w:rsidRPr="00CB13CD" w:rsidRDefault="00C26DDD" w:rsidP="00C26DDD">
      <w:pPr>
        <w:spacing w:line="360" w:lineRule="auto"/>
        <w:ind w:left="720" w:firstLine="0"/>
        <w:rPr>
          <w:sz w:val="22"/>
          <w:szCs w:val="22"/>
        </w:rPr>
      </w:pPr>
    </w:p>
    <w:p w14:paraId="4882ED4E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Please answer the following questions:</w:t>
      </w:r>
    </w:p>
    <w:p w14:paraId="61D693F6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number of participants (out of 40) who will choose the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. </w:t>
      </w:r>
    </w:p>
    <w:p w14:paraId="7FF74145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number of participants (out of 40) who will choose the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. </w:t>
      </w:r>
    </w:p>
    <w:p w14:paraId="4B8FEC67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lastRenderedPageBreak/>
        <w:t>Estimate your IQP skill on a scale of 1-9 (1 means very low skill and 9 means very high skill).</w:t>
      </w:r>
    </w:p>
    <w:p w14:paraId="6B6CFA77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IQP skill of another participant (out of the 40 participants), on a scale of 1-9 (1 means very low skill and 9 means very high skill)</w:t>
      </w:r>
    </w:p>
    <w:p w14:paraId="4ED19945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chance that the program will choose the correct digit for you, on a scale of 1-9 (1 means no chance and 9 means certainly).</w:t>
      </w:r>
    </w:p>
    <w:p w14:paraId="59F1D796" w14:textId="7B5F38EE" w:rsidR="00C26DDD" w:rsidRPr="00CB13CD" w:rsidRDefault="00C26DDD" w:rsidP="004E787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 xml:space="preserve">Estimate the chance that the </w:t>
      </w:r>
      <w:r w:rsidR="004E787D">
        <w:rPr>
          <w:sz w:val="22"/>
          <w:szCs w:val="22"/>
        </w:rPr>
        <w:t>program</w:t>
      </w:r>
      <w:r w:rsidR="004E787D" w:rsidRPr="00CB13CD">
        <w:rPr>
          <w:sz w:val="22"/>
          <w:szCs w:val="22"/>
        </w:rPr>
        <w:t xml:space="preserve"> </w:t>
      </w:r>
      <w:r w:rsidRPr="00CB13CD">
        <w:rPr>
          <w:sz w:val="22"/>
          <w:szCs w:val="22"/>
        </w:rPr>
        <w:t>will choose the correct digit for another participant (out of the 40 participants), on a scale of 1-9 (1 means no chance and 9 means certainly).</w:t>
      </w:r>
    </w:p>
    <w:p w14:paraId="2DE8886F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difficulty level of the IQP task you performed, on a scale of 1-9 (1 means a very easy task and 9 means a very difficult task).</w:t>
      </w:r>
    </w:p>
    <w:p w14:paraId="4CC6D63A" w14:textId="77777777" w:rsidR="00C26DDD" w:rsidRPr="00CB13CD" w:rsidRDefault="00C26DDD" w:rsidP="00C26DDD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Please indicate how the next trial of the IQP task will be performed:</w:t>
      </w:r>
    </w:p>
    <w:p w14:paraId="031548FD" w14:textId="77777777" w:rsidR="00C26DDD" w:rsidRPr="00CB13CD" w:rsidRDefault="00C26DDD" w:rsidP="00C26DDD">
      <w:pPr>
        <w:spacing w:line="360" w:lineRule="auto"/>
        <w:ind w:left="720" w:firstLine="0"/>
        <w:rPr>
          <w:sz w:val="22"/>
          <w:szCs w:val="22"/>
        </w:rPr>
      </w:pPr>
      <w:proofErr w:type="gramStart"/>
      <w:r w:rsidRPr="00CB13CD">
        <w:rPr>
          <w:sz w:val="22"/>
          <w:szCs w:val="22"/>
        </w:rPr>
        <w:t>a.  I</w:t>
      </w:r>
      <w:proofErr w:type="gramEnd"/>
      <w:r w:rsidRPr="00CB13CD">
        <w:rPr>
          <w:sz w:val="22"/>
          <w:szCs w:val="22"/>
        </w:rPr>
        <w:t xml:space="preserve"> will estimate the number of dots presented.</w:t>
      </w:r>
    </w:p>
    <w:p w14:paraId="629DC42F" w14:textId="77777777" w:rsidR="00C26DDD" w:rsidRPr="00CB13CD" w:rsidRDefault="00C26DDD" w:rsidP="00C26DDD">
      <w:pPr>
        <w:spacing w:line="360" w:lineRule="auto"/>
        <w:ind w:left="720" w:firstLine="0"/>
        <w:rPr>
          <w:sz w:val="22"/>
          <w:szCs w:val="22"/>
        </w:rPr>
      </w:pPr>
      <w:proofErr w:type="gramStart"/>
      <w:r w:rsidRPr="00CB13CD">
        <w:rPr>
          <w:sz w:val="22"/>
          <w:szCs w:val="22"/>
        </w:rPr>
        <w:t>b.  A</w:t>
      </w:r>
      <w:proofErr w:type="gramEnd"/>
      <w:r w:rsidRPr="00CB13CD">
        <w:rPr>
          <w:sz w:val="22"/>
          <w:szCs w:val="22"/>
        </w:rPr>
        <w:t xml:space="preserve"> computer program will choose a digit that will serve as my estimation.</w:t>
      </w:r>
    </w:p>
    <w:p w14:paraId="597C3AB5" w14:textId="77777777" w:rsidR="00C26DDD" w:rsidRPr="00CB13CD" w:rsidRDefault="00C26DDD" w:rsidP="00C26DDD">
      <w:pPr>
        <w:spacing w:line="360" w:lineRule="auto"/>
        <w:ind w:firstLine="0"/>
        <w:rPr>
          <w:b/>
          <w:bCs/>
          <w:sz w:val="22"/>
          <w:szCs w:val="22"/>
        </w:rPr>
      </w:pPr>
    </w:p>
    <w:p w14:paraId="2DA91FC3" w14:textId="3EF2B5CA" w:rsidR="00C26DDD" w:rsidRDefault="00C063CD" w:rsidP="00C063CD">
      <w:pPr>
        <w:spacing w:line="360" w:lineRule="auto"/>
        <w:ind w:firstLine="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4C343529" w14:textId="77777777" w:rsidR="00C26DDD" w:rsidRDefault="00C26DDD" w:rsidP="00C26DDD">
      <w:pPr>
        <w:ind w:firstLine="0"/>
        <w:rPr>
          <w:sz w:val="22"/>
          <w:szCs w:val="22"/>
        </w:rPr>
      </w:pPr>
    </w:p>
    <w:sectPr w:rsidR="00C26DDD" w:rsidSect="00FC3290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lnNumType w:countBy="1"/>
      <w:pgNumType w:start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E8E03" w14:textId="77777777" w:rsidR="007D31B0" w:rsidRDefault="007D31B0" w:rsidP="00C26DDD">
      <w:pPr>
        <w:spacing w:line="240" w:lineRule="auto"/>
      </w:pPr>
      <w:r>
        <w:separator/>
      </w:r>
    </w:p>
  </w:endnote>
  <w:endnote w:type="continuationSeparator" w:id="0">
    <w:p w14:paraId="32AEE0AF" w14:textId="77777777" w:rsidR="007D31B0" w:rsidRDefault="007D31B0" w:rsidP="00C26D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6DE8E" w14:textId="77777777" w:rsidR="005301B3" w:rsidRDefault="001D77C7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7A334E">
      <w:rPr>
        <w:noProof/>
      </w:rPr>
      <w:t>1</w:t>
    </w:r>
    <w:r>
      <w:rPr>
        <w:noProof/>
      </w:rPr>
      <w:fldChar w:fldCharType="end"/>
    </w:r>
  </w:p>
  <w:p w14:paraId="3034B19F" w14:textId="77777777" w:rsidR="005301B3" w:rsidRDefault="007D31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57F7A" w14:textId="77777777" w:rsidR="007D31B0" w:rsidRDefault="007D31B0" w:rsidP="00C26DDD">
      <w:pPr>
        <w:spacing w:line="240" w:lineRule="auto"/>
      </w:pPr>
      <w:r>
        <w:separator/>
      </w:r>
    </w:p>
  </w:footnote>
  <w:footnote w:type="continuationSeparator" w:id="0">
    <w:p w14:paraId="662AA72D" w14:textId="77777777" w:rsidR="007D31B0" w:rsidRDefault="007D31B0" w:rsidP="00C26DDD">
      <w:pPr>
        <w:spacing w:line="240" w:lineRule="auto"/>
      </w:pPr>
      <w:r>
        <w:continuationSeparator/>
      </w:r>
    </w:p>
  </w:footnote>
  <w:footnote w:id="1">
    <w:p w14:paraId="58A64559" w14:textId="77777777" w:rsidR="00C26DDD" w:rsidRPr="008E7FEA" w:rsidRDefault="00C26DDD" w:rsidP="00C26DDD">
      <w:pPr>
        <w:ind w:firstLine="36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8E7FEA">
        <w:rPr>
          <w:sz w:val="20"/>
          <w:szCs w:val="20"/>
        </w:rPr>
        <w:t xml:space="preserve">In the </w:t>
      </w:r>
      <w:proofErr w:type="spellStart"/>
      <w:r>
        <w:rPr>
          <w:sz w:val="20"/>
          <w:szCs w:val="20"/>
        </w:rPr>
        <w:t xml:space="preserve">self </w:t>
      </w:r>
      <w:r w:rsidRPr="008E7FEA">
        <w:rPr>
          <w:sz w:val="20"/>
          <w:szCs w:val="20"/>
        </w:rPr>
        <w:t>condition</w:t>
      </w:r>
      <w:proofErr w:type="spellEnd"/>
      <w:r w:rsidRPr="008E7FEA">
        <w:rPr>
          <w:sz w:val="20"/>
          <w:szCs w:val="20"/>
        </w:rPr>
        <w:t xml:space="preserve"> participants received identical instructions</w:t>
      </w:r>
      <w:r>
        <w:rPr>
          <w:sz w:val="20"/>
          <w:szCs w:val="20"/>
        </w:rPr>
        <w:t xml:space="preserve">.  </w:t>
      </w:r>
      <w:r w:rsidRPr="008E7FEA">
        <w:rPr>
          <w:sz w:val="20"/>
          <w:szCs w:val="20"/>
        </w:rPr>
        <w:t xml:space="preserve">The only difference </w:t>
      </w:r>
      <w:r>
        <w:rPr>
          <w:sz w:val="20"/>
          <w:szCs w:val="20"/>
        </w:rPr>
        <w:t>was</w:t>
      </w:r>
      <w:r w:rsidRPr="008E7FEA">
        <w:rPr>
          <w:sz w:val="20"/>
          <w:szCs w:val="20"/>
        </w:rPr>
        <w:t xml:space="preserve"> that</w:t>
      </w:r>
      <w:r>
        <w:rPr>
          <w:sz w:val="20"/>
          <w:szCs w:val="20"/>
        </w:rPr>
        <w:t xml:space="preserve"> </w:t>
      </w:r>
      <w:r w:rsidRPr="008E7FEA">
        <w:rPr>
          <w:sz w:val="20"/>
          <w:szCs w:val="20"/>
        </w:rPr>
        <w:t>participants were told that</w:t>
      </w:r>
      <w:r w:rsidRPr="004C1FEC">
        <w:rPr>
          <w:sz w:val="20"/>
          <w:szCs w:val="20"/>
        </w:rPr>
        <w:t xml:space="preserve"> </w:t>
      </w:r>
      <w:r w:rsidRPr="008E7FEA">
        <w:rPr>
          <w:sz w:val="20"/>
          <w:szCs w:val="20"/>
        </w:rPr>
        <w:t>in both the "</w:t>
      </w:r>
      <w:proofErr w:type="spellStart"/>
      <w:r w:rsidRPr="008E7FEA">
        <w:rPr>
          <w:sz w:val="20"/>
          <w:szCs w:val="20"/>
        </w:rPr>
        <w:t>Adi</w:t>
      </w:r>
      <w:proofErr w:type="spellEnd"/>
      <w:r w:rsidRPr="008E7FEA">
        <w:rPr>
          <w:sz w:val="20"/>
          <w:szCs w:val="20"/>
        </w:rPr>
        <w:t>" and "</w:t>
      </w:r>
      <w:proofErr w:type="spellStart"/>
      <w:r w:rsidRPr="008E7FEA">
        <w:rPr>
          <w:sz w:val="20"/>
          <w:szCs w:val="20"/>
        </w:rPr>
        <w:t>Roni</w:t>
      </w:r>
      <w:proofErr w:type="spellEnd"/>
      <w:r w:rsidRPr="008E7FEA">
        <w:rPr>
          <w:sz w:val="20"/>
          <w:szCs w:val="20"/>
        </w:rPr>
        <w:t xml:space="preserve">" </w:t>
      </w:r>
      <w:r w:rsidRPr="004C1FEC">
        <w:rPr>
          <w:sz w:val="20"/>
          <w:szCs w:val="20"/>
        </w:rPr>
        <w:t xml:space="preserve">games </w:t>
      </w:r>
      <w:r w:rsidRPr="00A23754">
        <w:rPr>
          <w:sz w:val="20"/>
          <w:szCs w:val="20"/>
        </w:rPr>
        <w:t>they</w:t>
      </w:r>
      <w:r w:rsidRPr="008E7FEA">
        <w:rPr>
          <w:sz w:val="20"/>
          <w:szCs w:val="20"/>
        </w:rPr>
        <w:t xml:space="preserve"> must </w:t>
      </w:r>
      <w:r>
        <w:rPr>
          <w:sz w:val="20"/>
          <w:szCs w:val="20"/>
        </w:rPr>
        <w:t>estimate</w:t>
      </w:r>
      <w:r w:rsidRPr="008E7FEA">
        <w:rPr>
          <w:sz w:val="20"/>
          <w:szCs w:val="20"/>
        </w:rPr>
        <w:t xml:space="preserve"> correctly </w:t>
      </w:r>
      <w:r w:rsidRPr="00D54266">
        <w:rPr>
          <w:sz w:val="20"/>
          <w:szCs w:val="20"/>
        </w:rPr>
        <w:t>how many dots compose the target</w:t>
      </w:r>
      <w:r>
        <w:rPr>
          <w:sz w:val="20"/>
          <w:szCs w:val="20"/>
        </w:rPr>
        <w:t xml:space="preserve"> by pressing the correct digit.  They also evaluated their and another participant's chance of making a correct estimation (questions 6-7).</w:t>
      </w:r>
    </w:p>
    <w:p w14:paraId="7DBF4A75" w14:textId="77777777" w:rsidR="00C26DDD" w:rsidRPr="00D54266" w:rsidRDefault="00C26DDD" w:rsidP="00C26DDD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DDC6D" w14:textId="77777777" w:rsidR="005301B3" w:rsidRPr="00CB13CD" w:rsidRDefault="001D77C7" w:rsidP="00CB13CD">
    <w:pPr>
      <w:spacing w:line="360" w:lineRule="auto"/>
      <w:ind w:firstLine="0"/>
      <w:rPr>
        <w:sz w:val="22"/>
        <w:szCs w:val="22"/>
      </w:rPr>
    </w:pPr>
    <w:r w:rsidRPr="00CB13CD">
      <w:rPr>
        <w:sz w:val="22"/>
        <w:szCs w:val="22"/>
      </w:rPr>
      <w:t>WHEN FEELING SKILLFUL IMPA</w:t>
    </w:r>
    <w:r>
      <w:rPr>
        <w:sz w:val="22"/>
        <w:szCs w:val="22"/>
      </w:rPr>
      <w:t xml:space="preserve">IRS COORDINATION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93C46" w14:textId="77777777" w:rsidR="005301B3" w:rsidRPr="004D7532" w:rsidRDefault="001D77C7" w:rsidP="004D7532">
    <w:pPr>
      <w:pStyle w:val="Header"/>
      <w:ind w:firstLine="0"/>
      <w:rPr>
        <w:rFonts w:ascii="Times New Roman" w:hAnsi="Times New Roman"/>
      </w:rPr>
    </w:pPr>
    <w:r w:rsidRPr="004D7532">
      <w:rPr>
        <w:rFonts w:ascii="Times New Roman" w:hAnsi="Times New Roman"/>
      </w:rPr>
      <w:t xml:space="preserve">Running head: FEELING SKILLFUL IMPAIRS COORDINATION                                                      </w:t>
    </w:r>
    <w:r w:rsidRPr="004D7532">
      <w:rPr>
        <w:rFonts w:ascii="Times New Roman" w:hAnsi="Times New Roman"/>
      </w:rPr>
      <w:fldChar w:fldCharType="begin"/>
    </w:r>
    <w:r w:rsidRPr="004D7532">
      <w:rPr>
        <w:rFonts w:ascii="Times New Roman" w:hAnsi="Times New Roman"/>
      </w:rPr>
      <w:instrText xml:space="preserve"> PAGE   \* MERGEFORMAT </w:instrText>
    </w:r>
    <w:r w:rsidRPr="004D7532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4D7532">
      <w:rPr>
        <w:rFonts w:ascii="Times New Roman" w:hAnsi="Times New Roman"/>
      </w:rPr>
      <w:fldChar w:fldCharType="end"/>
    </w:r>
  </w:p>
  <w:p w14:paraId="3E1A1DE0" w14:textId="77777777" w:rsidR="005301B3" w:rsidRPr="00F309B5" w:rsidRDefault="007D31B0" w:rsidP="00AF755A">
    <w:pPr>
      <w:ind w:firstLine="0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E42F5"/>
    <w:multiLevelType w:val="hybridMultilevel"/>
    <w:tmpl w:val="C8F4F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9F4C7B"/>
    <w:multiLevelType w:val="hybridMultilevel"/>
    <w:tmpl w:val="C8F4F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Moran">
    <w15:presenceInfo w15:providerId="None" w15:userId="Simone Mor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DDD"/>
    <w:rsid w:val="001D77C7"/>
    <w:rsid w:val="002323AD"/>
    <w:rsid w:val="002E12B5"/>
    <w:rsid w:val="0048368B"/>
    <w:rsid w:val="004E787D"/>
    <w:rsid w:val="005A093C"/>
    <w:rsid w:val="005A4DFE"/>
    <w:rsid w:val="005C2DC3"/>
    <w:rsid w:val="005E7069"/>
    <w:rsid w:val="007A334E"/>
    <w:rsid w:val="007D31B0"/>
    <w:rsid w:val="0082475B"/>
    <w:rsid w:val="0085020A"/>
    <w:rsid w:val="00C063CD"/>
    <w:rsid w:val="00C26DDD"/>
    <w:rsid w:val="00C37380"/>
    <w:rsid w:val="00C46FEC"/>
    <w:rsid w:val="00CD24B6"/>
    <w:rsid w:val="00D757AB"/>
    <w:rsid w:val="00DE3F65"/>
    <w:rsid w:val="00F02DF2"/>
    <w:rsid w:val="00F40C85"/>
    <w:rsid w:val="00F64C1B"/>
    <w:rsid w:val="00F6741F"/>
    <w:rsid w:val="00FA357D"/>
    <w:rsid w:val="00FB648B"/>
    <w:rsid w:val="00FD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5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DD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C26DDD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C26DDD"/>
    <w:pPr>
      <w:ind w:left="720" w:firstLine="0"/>
    </w:pPr>
    <w:rPr>
      <w:rFonts w:eastAsia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C26DD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DDD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DDD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C26DD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26DDD"/>
  </w:style>
  <w:style w:type="character" w:styleId="CommentReference">
    <w:name w:val="annotation reference"/>
    <w:basedOn w:val="DefaultParagraphFont"/>
    <w:uiPriority w:val="99"/>
    <w:semiHidden/>
    <w:unhideWhenUsed/>
    <w:rsid w:val="004E7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7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7D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7D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DD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C26DDD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C26DDD"/>
    <w:pPr>
      <w:ind w:left="720" w:firstLine="0"/>
    </w:pPr>
    <w:rPr>
      <w:rFonts w:eastAsia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C26DD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DDD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DDD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C26DD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26DDD"/>
  </w:style>
  <w:style w:type="character" w:styleId="CommentReference">
    <w:name w:val="annotation reference"/>
    <w:basedOn w:val="DefaultParagraphFont"/>
    <w:uiPriority w:val="99"/>
    <w:semiHidden/>
    <w:unhideWhenUsed/>
    <w:rsid w:val="004E7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7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7D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7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8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orfman</dc:creator>
  <cp:lastModifiedBy>yoella</cp:lastModifiedBy>
  <cp:revision>9</cp:revision>
  <dcterms:created xsi:type="dcterms:W3CDTF">2013-05-17T15:56:00Z</dcterms:created>
  <dcterms:modified xsi:type="dcterms:W3CDTF">2013-05-17T16:55:00Z</dcterms:modified>
</cp:coreProperties>
</file>